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6DB" w:rsidRDefault="008A354B" w:rsidP="002D64D7">
      <w:pPr>
        <w:pBdr>
          <w:bar w:val="single" w:sz="4" w:color="auto"/>
        </w:pBdr>
      </w:pPr>
    </w:p>
    <w:tbl>
      <w:tblPr>
        <w:tblW w:w="110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977"/>
        <w:gridCol w:w="1610"/>
        <w:gridCol w:w="799"/>
        <w:gridCol w:w="284"/>
        <w:gridCol w:w="1561"/>
        <w:gridCol w:w="849"/>
        <w:gridCol w:w="283"/>
        <w:gridCol w:w="1653"/>
        <w:gridCol w:w="757"/>
        <w:gridCol w:w="7"/>
      </w:tblGrid>
      <w:tr w:rsidR="00172C5B" w:rsidRPr="00EC6023" w:rsidTr="00000EA4">
        <w:tc>
          <w:tcPr>
            <w:tcW w:w="11064" w:type="dxa"/>
            <w:gridSpan w:val="11"/>
            <w:tcBorders>
              <w:top w:val="single" w:sz="24" w:space="0" w:color="auto"/>
              <w:bottom w:val="single" w:sz="8" w:space="0" w:color="auto"/>
            </w:tcBorders>
            <w:shd w:val="clear" w:color="auto" w:fill="auto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b/>
                <w:sz w:val="20"/>
              </w:rPr>
            </w:pPr>
            <w:r w:rsidRPr="00EC6023">
              <w:rPr>
                <w:rFonts w:eastAsia="Times New Roman"/>
                <w:b/>
                <w:sz w:val="20"/>
              </w:rPr>
              <w:t xml:space="preserve">Table </w:t>
            </w:r>
            <w:r w:rsidR="008A354B">
              <w:rPr>
                <w:rFonts w:eastAsia="Times New Roman"/>
                <w:b/>
                <w:sz w:val="20"/>
              </w:rPr>
              <w:t>S</w:t>
            </w:r>
            <w:bookmarkStart w:id="0" w:name="_GoBack"/>
            <w:bookmarkEnd w:id="0"/>
            <w:r w:rsidRPr="00EC6023">
              <w:rPr>
                <w:rFonts w:eastAsia="Times New Roman"/>
                <w:b/>
                <w:noProof/>
                <w:sz w:val="20"/>
              </w:rPr>
              <w:t>2</w:t>
            </w:r>
            <w:r w:rsidRPr="00EC6023">
              <w:rPr>
                <w:rFonts w:eastAsia="Times New Roman"/>
                <w:sz w:val="20"/>
              </w:rPr>
              <w:t xml:space="preserve">  </w:t>
            </w:r>
            <w:r w:rsidR="00624399">
              <w:rPr>
                <w:rFonts w:eastAsia="Times New Roman"/>
                <w:sz w:val="20"/>
                <w:shd w:val="clear" w:color="auto" w:fill="FFFFFF"/>
              </w:rPr>
              <w:t>Unadjusted and adjusted a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ssociations between exposure to e-cigarette use in others and past quit attempts, high motivation to stop smoking and prospective quit attempts</w:t>
            </w:r>
          </w:p>
        </w:tc>
      </w:tr>
      <w:tr w:rsidR="00000EA4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 xml:space="preserve">Past quit attempts </w:t>
            </w:r>
          </w:p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(</w:t>
            </w: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n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=12,787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High motivation to stop smoking (</w:t>
            </w: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n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=12,787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72C5B" w:rsidRPr="00EC6023" w:rsidRDefault="00172C5B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 xml:space="preserve">Prospective quit attempts 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br/>
              <w:t>(</w:t>
            </w: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n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=1,580)</w:t>
            </w:r>
          </w:p>
        </w:tc>
      </w:tr>
      <w:tr w:rsidR="00824927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RR</w:t>
            </w:r>
            <w:r w:rsidRPr="002C1475">
              <w:rPr>
                <w:rFonts w:eastAsia="Times New Roman"/>
                <w:b/>
                <w:sz w:val="20"/>
                <w:shd w:val="clear" w:color="auto" w:fill="FFFFFF"/>
                <w:vertAlign w:val="subscript"/>
              </w:rPr>
              <w:t>adj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 xml:space="preserve"> [95% CI]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RR</w:t>
            </w:r>
            <w:r w:rsidRPr="002C1475">
              <w:rPr>
                <w:rFonts w:eastAsia="Times New Roman"/>
                <w:b/>
                <w:sz w:val="20"/>
                <w:shd w:val="clear" w:color="auto" w:fill="FFFFFF"/>
                <w:vertAlign w:val="subscript"/>
              </w:rPr>
              <w:t>adj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 xml:space="preserve"> [95% CI]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>RR</w:t>
            </w:r>
            <w:r w:rsidRPr="002C1475">
              <w:rPr>
                <w:rFonts w:eastAsia="Times New Roman"/>
                <w:b/>
                <w:sz w:val="20"/>
                <w:shd w:val="clear" w:color="auto" w:fill="FFFFFF"/>
                <w:vertAlign w:val="subscript"/>
              </w:rPr>
              <w:t>adj</w:t>
            </w:r>
            <w:r w:rsidRPr="00EC6023">
              <w:rPr>
                <w:rFonts w:eastAsia="Times New Roman"/>
                <w:b/>
                <w:sz w:val="20"/>
                <w:shd w:val="clear" w:color="auto" w:fill="FFFFFF"/>
              </w:rPr>
              <w:t xml:space="preserve"> [95% CI]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b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b/>
                <w:i/>
                <w:sz w:val="20"/>
                <w:shd w:val="clear" w:color="auto" w:fill="FFFFFF"/>
              </w:rPr>
              <w:t>p</w:t>
            </w: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624399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hd w:val="clear" w:color="auto" w:fill="FFFFFF"/>
              </w:rPr>
              <w:t>Unadjusted mode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 xml:space="preserve">Exposure to 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cigarette or </w:t>
            </w:r>
            <w:r>
              <w:rPr>
                <w:rFonts w:eastAsia="Times New Roman"/>
                <w:sz w:val="20"/>
                <w:shd w:val="clear" w:color="auto" w:fill="FFFFFF"/>
              </w:rPr>
              <w:br/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e-cigarette use by othe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Neither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Cigarettes only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9 [0.90-1.08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76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0 [0.81-1.01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8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6 [0.84-1.34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35</w:t>
            </w: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E-cigarettes only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33 [1.07-1.63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45 [1.13-1.88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0 [0.42-1.49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476</w:t>
            </w:r>
          </w:p>
        </w:tc>
      </w:tr>
      <w:tr w:rsidR="00624399" w:rsidRPr="00EC6023" w:rsidTr="00FF3838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Both cigarettes and e-cigarett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8 [1.07-1.31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ED4417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6 [0.93-1.20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7C7902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4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624399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9 [0.91-1.56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24399" w:rsidRPr="00EC6023" w:rsidRDefault="0089136A" w:rsidP="00FF3838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211</w:t>
            </w:r>
          </w:p>
        </w:tc>
      </w:tr>
      <w:tr w:rsidR="00624399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624399" w:rsidRDefault="00624399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b/>
                <w:sz w:val="20"/>
                <w:shd w:val="clear" w:color="auto" w:fill="FFFFFF"/>
              </w:rPr>
            </w:pPr>
            <w:r>
              <w:rPr>
                <w:rFonts w:eastAsia="Times New Roman"/>
                <w:b/>
                <w:sz w:val="20"/>
                <w:shd w:val="clear" w:color="auto" w:fill="FFFFFF"/>
              </w:rPr>
              <w:t>Adjusted model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399" w:rsidRPr="00EC6023" w:rsidRDefault="00624399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824927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 xml:space="preserve">Exposure to 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cigarette or </w:t>
            </w:r>
            <w:r w:rsidR="002D64D7">
              <w:rPr>
                <w:rFonts w:eastAsia="Times New Roman"/>
                <w:sz w:val="20"/>
                <w:shd w:val="clear" w:color="auto" w:fill="FFFFFF"/>
              </w:rPr>
              <w:br/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e-cigarette use by others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824927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Neither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24927" w:rsidRPr="00EC6023" w:rsidRDefault="00824927" w:rsidP="002D64D7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Cigarettes only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0 [0.91-1.10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7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2 [0.82-1.04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17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9 [0.78-1.26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48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E-cigarettes only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5 [0.85-1.30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5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9 [0.92-1.54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19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8 [0.36-1.28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231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Both cigarettes and e-cigarett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6 [0.86-1.07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395564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44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7 [0.76-1.00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5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9 [0.75-1.32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E77447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49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Ag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6-2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25-3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1 [0.99-1.24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9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24 [1.07-1.45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6 [0.73-1.54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777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35-4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5 [0.93-1.19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419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34 [1.14-1.58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1 [0.62-1.32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11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45-5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9 [0.79-1.01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7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7 [0.99-1.38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6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2 [0.65-1.30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28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55-64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3 [0.73-0.95]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6 [0.81-1.15]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6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7 [0.46-0.97]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62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65+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71 [0.62-0.82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3326D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8 [0.56-0.84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65 [0.44-0.95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51288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24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Sex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Men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Women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8D04D2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0 [1.02-1.19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8D04D2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13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16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 xml:space="preserve"> [1.0</w:t>
            </w:r>
            <w:r>
              <w:rPr>
                <w:rFonts w:eastAsia="Times New Roman"/>
                <w:sz w:val="20"/>
                <w:shd w:val="clear" w:color="auto" w:fill="FFFFFF"/>
              </w:rPr>
              <w:t>5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-1.</w:t>
            </w:r>
            <w:r>
              <w:rPr>
                <w:rFonts w:eastAsia="Times New Roman"/>
                <w:sz w:val="20"/>
                <w:shd w:val="clear" w:color="auto" w:fill="FFFFFF"/>
              </w:rPr>
              <w:t>28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7062A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2 [0.83-1.25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7062A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70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Social grade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ABC1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C2D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8D04D2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3 [0.86-1.00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8D04D2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5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3</w:t>
            </w:r>
            <w:r>
              <w:rPr>
                <w:rFonts w:eastAsia="Times New Roman"/>
                <w:sz w:val="20"/>
                <w:shd w:val="clear" w:color="auto" w:fill="FFFFFF"/>
              </w:rPr>
              <w:t xml:space="preserve"> [0.75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  <w:r>
              <w:rPr>
                <w:rFonts w:eastAsia="Times New Roman"/>
                <w:sz w:val="20"/>
                <w:shd w:val="clear" w:color="auto" w:fill="FFFFFF"/>
              </w:rPr>
              <w:t>0.91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7062A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87 [0.71-1.07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B7062A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195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Own e-cigarette use</w:t>
            </w:r>
            <w:r>
              <w:rPr>
                <w:rFonts w:eastAsia="Times New Roman" w:cs="Calibri"/>
                <w:sz w:val="20"/>
                <w:shd w:val="clear" w:color="auto" w:fill="FFFFFF"/>
              </w:rPr>
              <w:t>†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No</w:t>
            </w:r>
          </w:p>
        </w:tc>
        <w:tc>
          <w:tcPr>
            <w:tcW w:w="16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0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-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Ye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FF650B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2.14 [1.97-2.33]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FF650B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95 [1.75-2.18]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&lt;</w:t>
            </w:r>
            <w:r>
              <w:rPr>
                <w:rFonts w:eastAsia="Times New Roman"/>
                <w:sz w:val="20"/>
                <w:shd w:val="clear" w:color="auto" w:fill="FFFFFF"/>
              </w:rPr>
              <w:t>0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7B3EB9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44 [1.13-1.82]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7B3EB9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003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gridAfter w:val="1"/>
          <w:wAfter w:w="7" w:type="dxa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Survey year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FF650B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1.00 [0.97-1.04]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287611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0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color w:val="FF0000"/>
                <w:sz w:val="20"/>
                <w:shd w:val="clear" w:color="auto" w:fill="FFFFFF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 w:rsidRPr="00EC6023">
              <w:rPr>
                <w:rFonts w:eastAsia="Times New Roman"/>
                <w:sz w:val="20"/>
                <w:shd w:val="clear" w:color="auto" w:fill="FFFFFF"/>
              </w:rPr>
              <w:t>1.0</w:t>
            </w:r>
            <w:r>
              <w:rPr>
                <w:rFonts w:eastAsia="Times New Roman"/>
                <w:sz w:val="20"/>
                <w:shd w:val="clear" w:color="auto" w:fill="FFFFFF"/>
              </w:rPr>
              <w:t>2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 xml:space="preserve"> [0.9</w:t>
            </w:r>
            <w:r>
              <w:rPr>
                <w:rFonts w:eastAsia="Times New Roman"/>
                <w:sz w:val="20"/>
                <w:shd w:val="clear" w:color="auto" w:fill="FFFFFF"/>
              </w:rPr>
              <w:t>8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-1.0</w:t>
            </w:r>
            <w:r>
              <w:rPr>
                <w:rFonts w:eastAsia="Times New Roman"/>
                <w:sz w:val="20"/>
                <w:shd w:val="clear" w:color="auto" w:fill="FFFFFF"/>
              </w:rPr>
              <w:t>7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]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</w:t>
            </w:r>
            <w:r w:rsidRPr="00EC6023">
              <w:rPr>
                <w:rFonts w:eastAsia="Times New Roman"/>
                <w:sz w:val="20"/>
                <w:shd w:val="clear" w:color="auto" w:fill="FFFFFF"/>
              </w:rPr>
              <w:t>.</w:t>
            </w:r>
            <w:r>
              <w:rPr>
                <w:rFonts w:eastAsia="Times New Roman"/>
                <w:sz w:val="20"/>
                <w:shd w:val="clear" w:color="auto" w:fill="FFFFFF"/>
              </w:rPr>
              <w:t>39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7B3EB9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95 [0.80-1.12]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2FA0" w:rsidRPr="00EC6023" w:rsidRDefault="007B3EB9" w:rsidP="00402FA0">
            <w:pPr>
              <w:pBdr>
                <w:bar w:val="single" w:sz="4" w:color="auto"/>
              </w:pBdr>
              <w:spacing w:after="0" w:line="240" w:lineRule="auto"/>
              <w:jc w:val="center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/>
                <w:sz w:val="20"/>
                <w:shd w:val="clear" w:color="auto" w:fill="FFFFFF"/>
              </w:rPr>
              <w:t>0.522</w:t>
            </w:r>
          </w:p>
        </w:tc>
      </w:tr>
      <w:tr w:rsidR="00402FA0" w:rsidRPr="00EC6023" w:rsidTr="00000EA4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064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2FA0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18"/>
                <w:szCs w:val="18"/>
                <w:shd w:val="clear" w:color="auto" w:fill="FFFFFF"/>
              </w:rPr>
            </w:pPr>
            <w:r w:rsidRPr="00EC6023">
              <w:rPr>
                <w:rFonts w:eastAsia="Times New Roman"/>
                <w:sz w:val="18"/>
                <w:szCs w:val="18"/>
                <w:shd w:val="clear" w:color="auto" w:fill="FFFFFF"/>
              </w:rPr>
              <w:t>RR = risk ratio; CI = confidence interval.</w:t>
            </w:r>
          </w:p>
          <w:p w:rsidR="00402FA0" w:rsidRPr="00EC6023" w:rsidRDefault="00402FA0" w:rsidP="00402FA0">
            <w:pPr>
              <w:pBdr>
                <w:bar w:val="single" w:sz="4" w:color="auto"/>
              </w:pBdr>
              <w:spacing w:after="0" w:line="240" w:lineRule="auto"/>
              <w:rPr>
                <w:rFonts w:eastAsia="Times New Roman"/>
                <w:sz w:val="20"/>
                <w:shd w:val="clear" w:color="auto" w:fill="FFFFFF"/>
              </w:rPr>
            </w:pPr>
            <w:r>
              <w:rPr>
                <w:rFonts w:eastAsia="Times New Roman" w:cs="Calibri"/>
                <w:sz w:val="18"/>
                <w:shd w:val="clear" w:color="auto" w:fill="FFFFFF"/>
              </w:rPr>
              <w:t>†</w:t>
            </w:r>
            <w:r>
              <w:rPr>
                <w:rFonts w:eastAsia="Times New Roman"/>
                <w:sz w:val="18"/>
                <w:shd w:val="clear" w:color="auto" w:fill="FFFFFF"/>
              </w:rPr>
              <w:t xml:space="preserve"> Assessed with the question: ‘Are you using any of the following either to help you stop smoking, to help you cut down or for any other reason at all?’</w:t>
            </w:r>
          </w:p>
        </w:tc>
      </w:tr>
    </w:tbl>
    <w:p w:rsidR="00172C5B" w:rsidRDefault="00172C5B" w:rsidP="002D64D7">
      <w:pPr>
        <w:pBdr>
          <w:bar w:val="single" w:sz="4" w:color="auto"/>
        </w:pBdr>
      </w:pPr>
    </w:p>
    <w:sectPr w:rsidR="00172C5B" w:rsidSect="00172C5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172C5B"/>
    <w:rsid w:val="00000EA4"/>
    <w:rsid w:val="00172C5B"/>
    <w:rsid w:val="00287611"/>
    <w:rsid w:val="002A542B"/>
    <w:rsid w:val="002D64D7"/>
    <w:rsid w:val="00335932"/>
    <w:rsid w:val="00390242"/>
    <w:rsid w:val="00395564"/>
    <w:rsid w:val="00402FA0"/>
    <w:rsid w:val="0043326D"/>
    <w:rsid w:val="004A080E"/>
    <w:rsid w:val="00577089"/>
    <w:rsid w:val="00624399"/>
    <w:rsid w:val="00723ECA"/>
    <w:rsid w:val="007B3EB9"/>
    <w:rsid w:val="007C7902"/>
    <w:rsid w:val="00824927"/>
    <w:rsid w:val="008413B6"/>
    <w:rsid w:val="0089136A"/>
    <w:rsid w:val="008A354B"/>
    <w:rsid w:val="008D04D2"/>
    <w:rsid w:val="009B59B0"/>
    <w:rsid w:val="00A35247"/>
    <w:rsid w:val="00A6673B"/>
    <w:rsid w:val="00AA4777"/>
    <w:rsid w:val="00B43BD9"/>
    <w:rsid w:val="00B51288"/>
    <w:rsid w:val="00B7062A"/>
    <w:rsid w:val="00C76ABF"/>
    <w:rsid w:val="00D12723"/>
    <w:rsid w:val="00DE6E13"/>
    <w:rsid w:val="00E77447"/>
    <w:rsid w:val="00EB543E"/>
    <w:rsid w:val="00ED4417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5B"/>
    <w:pPr>
      <w:spacing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5B"/>
    <w:pPr>
      <w:spacing w:line="36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45</Words>
  <Characters>1931</Characters>
  <Application>Microsoft Office Word</Application>
  <DocSecurity>0</DocSecurity>
  <Lines>386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JFURTON</cp:lastModifiedBy>
  <cp:revision>32</cp:revision>
  <dcterms:created xsi:type="dcterms:W3CDTF">2018-10-08T19:37:00Z</dcterms:created>
  <dcterms:modified xsi:type="dcterms:W3CDTF">2018-10-20T16:08:00Z</dcterms:modified>
</cp:coreProperties>
</file>